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14B2F" w14:textId="2809EEEE" w:rsidR="00260A28" w:rsidRDefault="00D620D9" w:rsidP="003C11A7">
      <w:pPr>
        <w:rPr>
          <w:rFonts w:eastAsia="Calibri"/>
          <w:b/>
          <w:noProof/>
          <w:color w:val="000000" w:themeColor="text1"/>
          <w:sz w:val="24"/>
          <w:szCs w:val="24"/>
        </w:rPr>
      </w:pPr>
      <w:r>
        <w:rPr>
          <w:b/>
          <w:w w:val="95"/>
          <w:sz w:val="24"/>
          <w:szCs w:val="24"/>
        </w:rPr>
        <w:t>Supporting I</w:t>
      </w:r>
      <w:r w:rsidR="00F53ADB">
        <w:rPr>
          <w:b/>
          <w:w w:val="95"/>
          <w:sz w:val="24"/>
          <w:szCs w:val="24"/>
        </w:rPr>
        <w:t>nformation</w:t>
      </w:r>
      <w:r w:rsidR="00645955">
        <w:rPr>
          <w:b/>
          <w:w w:val="95"/>
          <w:sz w:val="24"/>
          <w:szCs w:val="24"/>
        </w:rPr>
        <w:t xml:space="preserve"> 2 Table</w:t>
      </w:r>
      <w:r w:rsidR="00260A28" w:rsidRPr="00260A28">
        <w:rPr>
          <w:b/>
          <w:w w:val="95"/>
          <w:sz w:val="24"/>
          <w:szCs w:val="24"/>
        </w:rPr>
        <w:t xml:space="preserve">. </w:t>
      </w:r>
      <w:r w:rsidR="00260A28" w:rsidRPr="00260A28">
        <w:rPr>
          <w:rFonts w:eastAsia="Calibri"/>
          <w:b/>
          <w:noProof/>
          <w:color w:val="000000" w:themeColor="text1"/>
          <w:sz w:val="24"/>
          <w:szCs w:val="24"/>
        </w:rPr>
        <w:t>Multilevel Pre-</w:t>
      </w:r>
      <w:r w:rsidR="00260A28" w:rsidRPr="00260A28">
        <w:rPr>
          <w:b/>
          <w:noProof/>
          <w:color w:val="000000" w:themeColor="text1"/>
          <w:sz w:val="24"/>
          <w:szCs w:val="24"/>
        </w:rPr>
        <w:t>enrollment</w:t>
      </w:r>
      <w:r w:rsidR="00260A28" w:rsidRPr="00260A28">
        <w:rPr>
          <w:rFonts w:eastAsia="Calibri"/>
          <w:b/>
          <w:noProof/>
          <w:color w:val="000000" w:themeColor="text1"/>
          <w:sz w:val="24"/>
          <w:szCs w:val="24"/>
        </w:rPr>
        <w:t xml:space="preserve"> Infection </w:t>
      </w:r>
      <w:r w:rsidR="00260A28">
        <w:rPr>
          <w:rFonts w:eastAsia="Calibri"/>
          <w:b/>
          <w:noProof/>
          <w:color w:val="000000" w:themeColor="text1"/>
          <w:sz w:val="24"/>
          <w:szCs w:val="24"/>
        </w:rPr>
        <w:t>House Model</w:t>
      </w:r>
      <w:r w:rsidR="00260A28" w:rsidRPr="00260A28">
        <w:rPr>
          <w:rFonts w:eastAsia="Calibri"/>
          <w:b/>
          <w:noProof/>
          <w:color w:val="000000" w:themeColor="text1"/>
          <w:sz w:val="24"/>
          <w:szCs w:val="24"/>
        </w:rPr>
        <w:t xml:space="preserve"> (n=</w:t>
      </w:r>
      <w:r w:rsidR="00FD636A">
        <w:rPr>
          <w:rFonts w:eastAsia="Calibri"/>
          <w:b/>
          <w:noProof/>
          <w:color w:val="000000" w:themeColor="text1"/>
          <w:sz w:val="24"/>
          <w:szCs w:val="24"/>
        </w:rPr>
        <w:t>388 houses, 91 groups</w:t>
      </w:r>
      <w:r w:rsidR="00260A28" w:rsidRPr="00260A28">
        <w:rPr>
          <w:rFonts w:eastAsia="Calibri"/>
          <w:b/>
          <w:noProof/>
          <w:color w:val="000000" w:themeColor="text1"/>
          <w:sz w:val="24"/>
          <w:szCs w:val="24"/>
        </w:rPr>
        <w:t>).</w:t>
      </w:r>
    </w:p>
    <w:p w14:paraId="380E0352" w14:textId="77777777" w:rsidR="009C40AF" w:rsidRDefault="009C40AF" w:rsidP="003C11A7">
      <w:pPr>
        <w:rPr>
          <w:rFonts w:eastAsia="Calibri"/>
          <w:b/>
          <w:noProof/>
          <w:color w:val="000000" w:themeColor="text1"/>
          <w:sz w:val="24"/>
          <w:szCs w:val="24"/>
        </w:rPr>
      </w:pPr>
    </w:p>
    <w:tbl>
      <w:tblPr>
        <w:tblW w:w="8695" w:type="dxa"/>
        <w:jc w:val="center"/>
        <w:tblInd w:w="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00"/>
        <w:gridCol w:w="1898"/>
        <w:gridCol w:w="1997"/>
      </w:tblGrid>
      <w:tr w:rsidR="00FA1A6A" w:rsidRPr="00122522" w14:paraId="721B5C55" w14:textId="77777777" w:rsidTr="003C11A7">
        <w:trPr>
          <w:trHeight w:val="614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0CA231F1" w14:textId="77777777" w:rsidR="00FA1A6A" w:rsidRPr="00122522" w:rsidRDefault="00FA1A6A" w:rsidP="003C11A7">
            <w:pPr>
              <w:ind w:left="52"/>
              <w:rPr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Variable</w:t>
            </w:r>
          </w:p>
          <w:p w14:paraId="45629329" w14:textId="77777777" w:rsidR="00FA1A6A" w:rsidRPr="00122522" w:rsidRDefault="00FA1A6A" w:rsidP="003C11A7">
            <w:pPr>
              <w:rPr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04AD9ED7" w14:textId="40947BAD" w:rsidR="00B331FE" w:rsidRDefault="00FA1A6A" w:rsidP="003C11A7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40EB6">
              <w:rPr>
                <w:b/>
                <w:bCs/>
                <w:color w:val="000000"/>
                <w:sz w:val="24"/>
                <w:szCs w:val="24"/>
              </w:rPr>
              <w:t>Model 1 (with individual-level variables)</w:t>
            </w:r>
          </w:p>
          <w:p w14:paraId="18E7DA68" w14:textId="685B6B18" w:rsidR="00B331FE" w:rsidRPr="00FA1A6A" w:rsidRDefault="00A96ADE" w:rsidP="003C11A7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P</w:t>
            </w:r>
            <w:r w:rsidR="00B331FE"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RRa (95% CI)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CA719B" w14:textId="17EE81FF" w:rsidR="00FA1A6A" w:rsidRPr="00122522" w:rsidRDefault="00FA1A6A" w:rsidP="003C11A7">
            <w:pPr>
              <w:jc w:val="center"/>
              <w:rPr>
                <w:noProof/>
                <w:color w:val="000000" w:themeColor="text1"/>
                <w:sz w:val="24"/>
                <w:szCs w:val="24"/>
              </w:rPr>
            </w:pPr>
            <w:r w:rsidRPr="00840EB6">
              <w:rPr>
                <w:b/>
                <w:bCs/>
                <w:color w:val="000000"/>
                <w:sz w:val="24"/>
                <w:szCs w:val="24"/>
              </w:rPr>
              <w:t xml:space="preserve">Model 2 (with </w:t>
            </w:r>
            <w:r>
              <w:rPr>
                <w:b/>
                <w:bCs/>
                <w:color w:val="000000"/>
                <w:sz w:val="24"/>
                <w:szCs w:val="24"/>
              </w:rPr>
              <w:t>contextual</w:t>
            </w:r>
            <w:r w:rsidR="008F1A9D">
              <w:rPr>
                <w:b/>
                <w:bCs/>
                <w:color w:val="000000"/>
                <w:sz w:val="24"/>
                <w:szCs w:val="24"/>
              </w:rPr>
              <w:t>-level variable</w:t>
            </w:r>
            <w:r w:rsidRPr="00840EB6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  <w:p w14:paraId="3344D13A" w14:textId="278801B0" w:rsidR="00FA1A6A" w:rsidRPr="00122522" w:rsidRDefault="00A96ADE" w:rsidP="003C11A7">
            <w:pPr>
              <w:jc w:val="center"/>
              <w:rPr>
                <w:noProof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P</w:t>
            </w:r>
            <w:r w:rsidR="00FA1A6A"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RRa (95% CI)</w:t>
            </w:r>
          </w:p>
        </w:tc>
      </w:tr>
      <w:tr w:rsidR="00FA1A6A" w:rsidRPr="00122522" w14:paraId="4B19F892" w14:textId="77777777" w:rsidTr="003C11A7">
        <w:trPr>
          <w:trHeight w:val="614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4D814FE7" w14:textId="19E409D3" w:rsidR="00FA1A6A" w:rsidRPr="00122522" w:rsidRDefault="00FA1A6A" w:rsidP="003C11A7">
            <w:pPr>
              <w:ind w:left="52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F52BFB">
              <w:rPr>
                <w:b/>
                <w:noProof/>
                <w:color w:val="000000" w:themeColor="text1"/>
                <w:sz w:val="24"/>
                <w:szCs w:val="24"/>
              </w:rPr>
              <w:t>Individual variables</w:t>
            </w:r>
          </w:p>
        </w:tc>
        <w:tc>
          <w:tcPr>
            <w:tcW w:w="1898" w:type="dxa"/>
            <w:vAlign w:val="center"/>
          </w:tcPr>
          <w:p w14:paraId="0AB31C2C" w14:textId="77777777" w:rsidR="00FA1A6A" w:rsidRPr="00122522" w:rsidRDefault="00FA1A6A" w:rsidP="003C11A7">
            <w:pPr>
              <w:jc w:val="center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E3329F" w14:textId="11B292B6" w:rsidR="00FA1A6A" w:rsidRPr="00122522" w:rsidRDefault="00FA1A6A" w:rsidP="003C11A7">
            <w:pPr>
              <w:jc w:val="center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FA1A6A" w:rsidRPr="00122522" w14:paraId="09C21047" w14:textId="77777777" w:rsidTr="003C11A7">
        <w:trPr>
          <w:trHeight w:val="442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1EB226E9" w14:textId="77777777" w:rsidR="00FA1A6A" w:rsidRPr="00122522" w:rsidRDefault="00FA1A6A" w:rsidP="003C11A7">
            <w:pPr>
              <w:ind w:left="52"/>
              <w:rPr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Exposure to an IC</w:t>
            </w:r>
          </w:p>
        </w:tc>
        <w:tc>
          <w:tcPr>
            <w:tcW w:w="1898" w:type="dxa"/>
            <w:vAlign w:val="center"/>
          </w:tcPr>
          <w:p w14:paraId="56A9435B" w14:textId="77777777" w:rsidR="00FA1A6A" w:rsidRPr="00122522" w:rsidRDefault="00FA1A6A" w:rsidP="003C11A7">
            <w:pPr>
              <w:jc w:val="center"/>
              <w:rPr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8B8034" w14:textId="144C857A" w:rsidR="00FA1A6A" w:rsidRPr="00122522" w:rsidRDefault="00FA1A6A" w:rsidP="003C11A7">
            <w:pPr>
              <w:jc w:val="center"/>
              <w:rPr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FA1A6A" w:rsidRPr="00122522" w14:paraId="396983E6" w14:textId="77777777" w:rsidTr="003C11A7">
        <w:trPr>
          <w:trHeight w:val="442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74F72EE9" w14:textId="77777777" w:rsidR="00FA1A6A" w:rsidRPr="00122522" w:rsidRDefault="00FA1A6A" w:rsidP="003C11A7">
            <w:pPr>
              <w:ind w:left="52"/>
              <w:rPr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noProof/>
                <w:color w:val="000000" w:themeColor="text1"/>
                <w:sz w:val="24"/>
                <w:szCs w:val="24"/>
              </w:rPr>
              <w:t>Unexposed</w:t>
            </w:r>
          </w:p>
        </w:tc>
        <w:tc>
          <w:tcPr>
            <w:tcW w:w="1898" w:type="dxa"/>
            <w:vAlign w:val="center"/>
          </w:tcPr>
          <w:p w14:paraId="600056D2" w14:textId="74763B4C" w:rsidR="00FA1A6A" w:rsidRPr="00122522" w:rsidRDefault="0005716A" w:rsidP="003C11A7">
            <w:pPr>
              <w:jc w:val="center"/>
              <w:rPr>
                <w:noProof/>
                <w:color w:val="000000" w:themeColor="text1"/>
                <w:sz w:val="24"/>
                <w:szCs w:val="24"/>
              </w:rPr>
            </w:pPr>
            <w:r>
              <w:rPr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CF868C" w14:textId="3689D014" w:rsidR="00FA1A6A" w:rsidRPr="00122522" w:rsidRDefault="00FA1A6A" w:rsidP="003C11A7">
            <w:pPr>
              <w:jc w:val="center"/>
              <w:rPr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noProof/>
                <w:color w:val="000000" w:themeColor="text1"/>
                <w:sz w:val="24"/>
                <w:szCs w:val="24"/>
              </w:rPr>
              <w:t>1</w:t>
            </w:r>
          </w:p>
        </w:tc>
      </w:tr>
      <w:tr w:rsidR="00FA1A6A" w:rsidRPr="00122522" w14:paraId="35A6A457" w14:textId="77777777" w:rsidTr="003C11A7">
        <w:trPr>
          <w:trHeight w:val="442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1FF5DCA2" w14:textId="77777777" w:rsidR="00FA1A6A" w:rsidRPr="00122522" w:rsidRDefault="00FA1A6A" w:rsidP="003C11A7">
            <w:pPr>
              <w:ind w:left="52"/>
              <w:rPr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noProof/>
                <w:color w:val="000000" w:themeColor="text1"/>
                <w:sz w:val="24"/>
                <w:szCs w:val="24"/>
              </w:rPr>
              <w:t>Lives within 50m of an IC</w:t>
            </w:r>
          </w:p>
        </w:tc>
        <w:tc>
          <w:tcPr>
            <w:tcW w:w="1898" w:type="dxa"/>
            <w:vAlign w:val="center"/>
          </w:tcPr>
          <w:p w14:paraId="5AC814C0" w14:textId="6F17F405" w:rsidR="00FA1A6A" w:rsidRDefault="0005716A" w:rsidP="003C11A7">
            <w:pPr>
              <w:jc w:val="center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1.72 (1.22-2.44)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1DF0AB" w14:textId="080FA20A" w:rsidR="00FA1A6A" w:rsidRPr="00122522" w:rsidRDefault="00FA1A6A" w:rsidP="003C11A7">
            <w:pPr>
              <w:jc w:val="center"/>
              <w:rPr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1.87 (1.33 - 2.62</w:t>
            </w:r>
            <w:r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)</w:t>
            </w:r>
          </w:p>
        </w:tc>
      </w:tr>
      <w:tr w:rsidR="00FA1A6A" w:rsidRPr="00122522" w14:paraId="3D9D3E33" w14:textId="77777777" w:rsidTr="003C11A7">
        <w:trPr>
          <w:trHeight w:val="442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54FB7DBD" w14:textId="77777777" w:rsidR="00FA1A6A" w:rsidRPr="00122522" w:rsidRDefault="00FA1A6A" w:rsidP="003C11A7">
            <w:pPr>
              <w:ind w:left="52"/>
              <w:rPr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noProof/>
                <w:color w:val="000000" w:themeColor="text1"/>
                <w:sz w:val="24"/>
                <w:szCs w:val="24"/>
              </w:rPr>
              <w:t>Cohabits with an IC</w:t>
            </w:r>
          </w:p>
        </w:tc>
        <w:tc>
          <w:tcPr>
            <w:tcW w:w="1898" w:type="dxa"/>
            <w:vAlign w:val="center"/>
          </w:tcPr>
          <w:p w14:paraId="1286B4B5" w14:textId="6DC40E0B" w:rsidR="00FA1A6A" w:rsidRDefault="0005716A" w:rsidP="003C11A7">
            <w:pPr>
              <w:jc w:val="center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2.96 (1.99-4.41)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139739" w14:textId="48D0EFA7" w:rsidR="00FA1A6A" w:rsidRPr="00122522" w:rsidRDefault="00FA1A6A" w:rsidP="003C11A7">
            <w:pPr>
              <w:jc w:val="center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3.25 (2.20-4.81</w:t>
            </w:r>
            <w:r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)</w:t>
            </w:r>
          </w:p>
        </w:tc>
      </w:tr>
      <w:tr w:rsidR="00FA1A6A" w:rsidRPr="00122522" w14:paraId="18EB35B0" w14:textId="77777777" w:rsidTr="003C11A7">
        <w:trPr>
          <w:trHeight w:val="481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5467F1DC" w14:textId="77777777" w:rsidR="00FA1A6A" w:rsidRPr="00122522" w:rsidRDefault="00FA1A6A" w:rsidP="003C11A7">
            <w:pPr>
              <w:ind w:left="52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1898" w:type="dxa"/>
            <w:vAlign w:val="center"/>
          </w:tcPr>
          <w:p w14:paraId="30831632" w14:textId="77777777" w:rsidR="00FA1A6A" w:rsidRPr="00122522" w:rsidRDefault="00FA1A6A" w:rsidP="003C11A7">
            <w:pPr>
              <w:jc w:val="center"/>
              <w:rPr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B65BC4" w14:textId="54CF51D4" w:rsidR="00FA1A6A" w:rsidRPr="00122522" w:rsidRDefault="00FA1A6A" w:rsidP="003C11A7">
            <w:pPr>
              <w:jc w:val="center"/>
              <w:rPr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FA1A6A" w:rsidRPr="00122522" w14:paraId="60167A23" w14:textId="77777777" w:rsidTr="003C11A7">
        <w:trPr>
          <w:trHeight w:val="481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12775F5B" w14:textId="77777777" w:rsidR="00FA1A6A" w:rsidRPr="00122522" w:rsidRDefault="00FA1A6A" w:rsidP="003C11A7">
            <w:pPr>
              <w:ind w:left="52"/>
              <w:rPr>
                <w:bCs/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bCs/>
                <w:noProof/>
                <w:color w:val="000000" w:themeColor="text1"/>
                <w:sz w:val="24"/>
                <w:szCs w:val="24"/>
              </w:rPr>
              <w:t>Tepalcingo</w:t>
            </w:r>
          </w:p>
        </w:tc>
        <w:tc>
          <w:tcPr>
            <w:tcW w:w="1898" w:type="dxa"/>
            <w:vAlign w:val="center"/>
          </w:tcPr>
          <w:p w14:paraId="3DD39FBC" w14:textId="59F20AC6" w:rsidR="00FA1A6A" w:rsidRPr="00122522" w:rsidRDefault="003058BF" w:rsidP="003C11A7">
            <w:pPr>
              <w:jc w:val="center"/>
              <w:rPr>
                <w:noProof/>
                <w:color w:val="000000" w:themeColor="text1"/>
                <w:sz w:val="24"/>
                <w:szCs w:val="24"/>
              </w:rPr>
            </w:pPr>
            <w:r>
              <w:rPr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91E54D" w14:textId="2FF75063" w:rsidR="00FA1A6A" w:rsidRPr="00122522" w:rsidRDefault="00FA1A6A" w:rsidP="003C11A7">
            <w:pPr>
              <w:jc w:val="center"/>
              <w:rPr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noProof/>
                <w:color w:val="000000" w:themeColor="text1"/>
                <w:sz w:val="24"/>
                <w:szCs w:val="24"/>
              </w:rPr>
              <w:t>1</w:t>
            </w:r>
          </w:p>
        </w:tc>
      </w:tr>
      <w:tr w:rsidR="00FA1A6A" w:rsidRPr="00122522" w14:paraId="2C311B7B" w14:textId="77777777" w:rsidTr="003C11A7">
        <w:trPr>
          <w:trHeight w:val="481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59586F46" w14:textId="77777777" w:rsidR="00FA1A6A" w:rsidRPr="00122522" w:rsidRDefault="00FA1A6A" w:rsidP="003C11A7">
            <w:pPr>
              <w:ind w:left="52"/>
              <w:rPr>
                <w:bCs/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bCs/>
                <w:noProof/>
                <w:color w:val="000000" w:themeColor="text1"/>
                <w:sz w:val="24"/>
                <w:szCs w:val="24"/>
              </w:rPr>
              <w:t>Axochiapan</w:t>
            </w:r>
          </w:p>
        </w:tc>
        <w:tc>
          <w:tcPr>
            <w:tcW w:w="1898" w:type="dxa"/>
            <w:vAlign w:val="center"/>
          </w:tcPr>
          <w:p w14:paraId="78AA3269" w14:textId="116FEF1A" w:rsidR="00FA1A6A" w:rsidRPr="00122522" w:rsidRDefault="003058BF" w:rsidP="003C11A7">
            <w:pPr>
              <w:jc w:val="center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1.50 (1.07-2.11)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B1B31D" w14:textId="7AA3CADB" w:rsidR="00FA1A6A" w:rsidRPr="00122522" w:rsidRDefault="00FA1A6A" w:rsidP="003C11A7">
            <w:pPr>
              <w:jc w:val="center"/>
              <w:rPr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1.57 (1.14 – 2.17)</w:t>
            </w:r>
          </w:p>
        </w:tc>
      </w:tr>
      <w:tr w:rsidR="00FA1A6A" w:rsidRPr="00122522" w14:paraId="4E2559B8" w14:textId="77777777" w:rsidTr="003C11A7">
        <w:trPr>
          <w:trHeight w:val="481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72F7FD25" w14:textId="77777777" w:rsidR="00FA1A6A" w:rsidRPr="00122522" w:rsidRDefault="00FA1A6A" w:rsidP="003C11A7">
            <w:pPr>
              <w:ind w:left="52"/>
              <w:rPr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Toilet</w:t>
            </w:r>
          </w:p>
        </w:tc>
        <w:tc>
          <w:tcPr>
            <w:tcW w:w="1898" w:type="dxa"/>
            <w:vAlign w:val="center"/>
          </w:tcPr>
          <w:p w14:paraId="683A95E4" w14:textId="77777777" w:rsidR="00FA1A6A" w:rsidRPr="00122522" w:rsidRDefault="00FA1A6A" w:rsidP="003C11A7">
            <w:pPr>
              <w:jc w:val="center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B76EE0" w14:textId="345CD3EA" w:rsidR="00FA1A6A" w:rsidRPr="00122522" w:rsidRDefault="00FA1A6A" w:rsidP="003C11A7">
            <w:pPr>
              <w:jc w:val="center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FA1A6A" w:rsidRPr="00122522" w14:paraId="7B60C565" w14:textId="77777777" w:rsidTr="003C11A7">
        <w:trPr>
          <w:trHeight w:val="481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09EFD997" w14:textId="77777777" w:rsidR="00FA1A6A" w:rsidRPr="00122522" w:rsidRDefault="00FA1A6A" w:rsidP="003C11A7">
            <w:pPr>
              <w:ind w:left="52"/>
              <w:rPr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noProof/>
                <w:color w:val="000000" w:themeColor="text1"/>
                <w:sz w:val="24"/>
                <w:szCs w:val="24"/>
              </w:rPr>
              <w:t>Direct discharge</w:t>
            </w:r>
          </w:p>
        </w:tc>
        <w:tc>
          <w:tcPr>
            <w:tcW w:w="1898" w:type="dxa"/>
            <w:vAlign w:val="center"/>
          </w:tcPr>
          <w:p w14:paraId="3A3F9B59" w14:textId="65F7D965" w:rsidR="00FA1A6A" w:rsidRPr="00122522" w:rsidRDefault="00F24BEC" w:rsidP="003C11A7">
            <w:pPr>
              <w:jc w:val="center"/>
              <w:rPr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Cs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7B1EFE" w14:textId="2A953C86" w:rsidR="00FA1A6A" w:rsidRPr="00122522" w:rsidRDefault="00FA1A6A" w:rsidP="003C11A7">
            <w:pPr>
              <w:jc w:val="center"/>
              <w:rPr>
                <w:bCs/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bCs/>
                <w:noProof/>
                <w:color w:val="000000" w:themeColor="text1"/>
                <w:sz w:val="24"/>
                <w:szCs w:val="24"/>
              </w:rPr>
              <w:t>1</w:t>
            </w:r>
          </w:p>
        </w:tc>
      </w:tr>
      <w:tr w:rsidR="00FA1A6A" w:rsidRPr="00122522" w14:paraId="6DF1070A" w14:textId="77777777" w:rsidTr="003C11A7">
        <w:trPr>
          <w:trHeight w:val="481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4A81ACB3" w14:textId="77777777" w:rsidR="00FA1A6A" w:rsidRPr="00122522" w:rsidRDefault="00FA1A6A" w:rsidP="003C11A7">
            <w:pPr>
              <w:ind w:left="52"/>
              <w:rPr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noProof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898" w:type="dxa"/>
            <w:vAlign w:val="center"/>
          </w:tcPr>
          <w:p w14:paraId="2E611DC9" w14:textId="705BEE3A" w:rsidR="00FA1A6A" w:rsidRPr="008B306D" w:rsidRDefault="00F24BEC" w:rsidP="003C11A7">
            <w:pPr>
              <w:jc w:val="center"/>
              <w:rPr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Cs/>
                <w:noProof/>
                <w:color w:val="000000" w:themeColor="text1"/>
                <w:sz w:val="24"/>
                <w:szCs w:val="24"/>
              </w:rPr>
              <w:t>1.23 (0.93-1.63)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CB365A" w14:textId="353787CA" w:rsidR="00FA1A6A" w:rsidRPr="008B306D" w:rsidRDefault="00FA1A6A" w:rsidP="003C11A7">
            <w:pPr>
              <w:jc w:val="center"/>
              <w:rPr>
                <w:bCs/>
                <w:noProof/>
                <w:color w:val="000000" w:themeColor="text1"/>
                <w:sz w:val="24"/>
                <w:szCs w:val="24"/>
              </w:rPr>
            </w:pPr>
            <w:r w:rsidRPr="008B306D">
              <w:rPr>
                <w:bCs/>
                <w:noProof/>
                <w:color w:val="000000" w:themeColor="text1"/>
                <w:sz w:val="24"/>
                <w:szCs w:val="24"/>
              </w:rPr>
              <w:t>1.30 (0.99 – 1.71)</w:t>
            </w:r>
          </w:p>
        </w:tc>
      </w:tr>
      <w:tr w:rsidR="00FA1A6A" w:rsidRPr="00122522" w14:paraId="3F092003" w14:textId="77777777" w:rsidTr="003C11A7">
        <w:trPr>
          <w:trHeight w:val="481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52A7FDA6" w14:textId="788585E8" w:rsidR="00FA1A6A" w:rsidRPr="00122522" w:rsidRDefault="00FA1A6A" w:rsidP="003C11A7">
            <w:pPr>
              <w:ind w:left="52"/>
              <w:rPr>
                <w:b/>
                <w:bCs/>
                <w:noProof/>
                <w:color w:val="000000" w:themeColor="text1"/>
                <w:sz w:val="24"/>
                <w:szCs w:val="24"/>
                <w:vertAlign w:val="superscript"/>
              </w:rPr>
            </w:pPr>
            <w:r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Younger than 5</w:t>
            </w: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 xml:space="preserve"> year old</w:t>
            </w:r>
            <w:r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 xml:space="preserve"> at home</w:t>
            </w:r>
          </w:p>
        </w:tc>
        <w:tc>
          <w:tcPr>
            <w:tcW w:w="1898" w:type="dxa"/>
            <w:vAlign w:val="center"/>
          </w:tcPr>
          <w:p w14:paraId="18291EC8" w14:textId="77777777" w:rsidR="00FA1A6A" w:rsidRPr="00122522" w:rsidRDefault="00FA1A6A" w:rsidP="003C11A7">
            <w:pPr>
              <w:jc w:val="center"/>
              <w:rPr>
                <w:bCs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BA9C41" w14:textId="5EC073D8" w:rsidR="00FA1A6A" w:rsidRPr="00122522" w:rsidRDefault="00FA1A6A" w:rsidP="003C11A7">
            <w:pPr>
              <w:jc w:val="center"/>
              <w:rPr>
                <w:bCs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FA1A6A" w:rsidRPr="00122522" w14:paraId="3EA9FCF5" w14:textId="77777777" w:rsidTr="003C11A7">
        <w:trPr>
          <w:trHeight w:val="481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5C1DE7FB" w14:textId="77777777" w:rsidR="00FA1A6A" w:rsidRPr="00122522" w:rsidRDefault="00FA1A6A" w:rsidP="003C11A7">
            <w:pPr>
              <w:ind w:left="52"/>
              <w:rPr>
                <w:bCs/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bCs/>
                <w:noProof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98" w:type="dxa"/>
            <w:vAlign w:val="center"/>
          </w:tcPr>
          <w:p w14:paraId="04F90EFC" w14:textId="07FB4E05" w:rsidR="00FA1A6A" w:rsidRPr="00122522" w:rsidRDefault="00F7255D" w:rsidP="003C11A7">
            <w:pPr>
              <w:jc w:val="center"/>
              <w:rPr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Cs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5980AC" w14:textId="7C8E950D" w:rsidR="00FA1A6A" w:rsidRPr="00122522" w:rsidRDefault="00FA1A6A" w:rsidP="003C11A7">
            <w:pPr>
              <w:jc w:val="center"/>
              <w:rPr>
                <w:bCs/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bCs/>
                <w:noProof/>
                <w:color w:val="000000" w:themeColor="text1"/>
                <w:sz w:val="24"/>
                <w:szCs w:val="24"/>
              </w:rPr>
              <w:t>1</w:t>
            </w:r>
          </w:p>
        </w:tc>
      </w:tr>
      <w:tr w:rsidR="00FA1A6A" w:rsidRPr="00122522" w14:paraId="6FE84DCF" w14:textId="77777777" w:rsidTr="003C11A7">
        <w:trPr>
          <w:trHeight w:val="481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1A5A1EDF" w14:textId="77777777" w:rsidR="00FA1A6A" w:rsidRPr="00122522" w:rsidRDefault="00FA1A6A" w:rsidP="003C11A7">
            <w:pPr>
              <w:ind w:left="52"/>
              <w:rPr>
                <w:bCs/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bCs/>
                <w:noProof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98" w:type="dxa"/>
            <w:vAlign w:val="center"/>
          </w:tcPr>
          <w:p w14:paraId="31C9BE0B" w14:textId="656EA283" w:rsidR="00FA1A6A" w:rsidRPr="00F7255D" w:rsidRDefault="00F7255D" w:rsidP="003C11A7">
            <w:pPr>
              <w:jc w:val="center"/>
              <w:rPr>
                <w:bCs/>
                <w:noProof/>
                <w:color w:val="000000" w:themeColor="text1"/>
                <w:sz w:val="24"/>
                <w:szCs w:val="24"/>
              </w:rPr>
            </w:pPr>
            <w:r w:rsidRPr="00F7255D">
              <w:rPr>
                <w:bCs/>
                <w:noProof/>
                <w:color w:val="000000" w:themeColor="text1"/>
                <w:sz w:val="24"/>
                <w:szCs w:val="24"/>
              </w:rPr>
              <w:t>1.30 (0.98-1.71)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5F0FA8" w14:textId="61C08561" w:rsidR="00FA1A6A" w:rsidRPr="00122522" w:rsidRDefault="00FA1A6A" w:rsidP="003C11A7">
            <w:pPr>
              <w:jc w:val="center"/>
              <w:rPr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1.33 (1.01 – 1.74</w:t>
            </w:r>
            <w:r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)</w:t>
            </w:r>
          </w:p>
        </w:tc>
      </w:tr>
      <w:tr w:rsidR="00FA1A6A" w:rsidRPr="00122522" w14:paraId="5B0252CF" w14:textId="77777777" w:rsidTr="003C11A7">
        <w:trPr>
          <w:trHeight w:val="355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3CA6AD92" w14:textId="315DBE31" w:rsidR="00FA1A6A" w:rsidRPr="00122522" w:rsidRDefault="00FA1A6A" w:rsidP="003C11A7">
            <w:pPr>
              <w:ind w:left="52"/>
              <w:rPr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No. of cohabitants between 30 and 64 years old</w:t>
            </w:r>
          </w:p>
        </w:tc>
        <w:tc>
          <w:tcPr>
            <w:tcW w:w="1898" w:type="dxa"/>
            <w:vAlign w:val="center"/>
          </w:tcPr>
          <w:p w14:paraId="60A6B809" w14:textId="69D5A6BE" w:rsidR="00FA1A6A" w:rsidRDefault="001D7E0A" w:rsidP="003C11A7">
            <w:pPr>
              <w:jc w:val="center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0.83 (</w:t>
            </w:r>
            <w:r w:rsidR="00291B13">
              <w:rPr>
                <w:b/>
                <w:bCs/>
                <w:noProof/>
                <w:color w:val="000000" w:themeColor="text1"/>
                <w:sz w:val="24"/>
                <w:szCs w:val="24"/>
              </w:rPr>
              <w:t>0.72-0.96</w:t>
            </w: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5D7FF2" w14:textId="238C83BD" w:rsidR="00FA1A6A" w:rsidRPr="00122522" w:rsidRDefault="00FA1A6A" w:rsidP="003C11A7">
            <w:pPr>
              <w:jc w:val="center"/>
              <w:rPr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0.83 (0.73 – 0.96</w:t>
            </w:r>
            <w:r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)</w:t>
            </w:r>
          </w:p>
        </w:tc>
      </w:tr>
      <w:tr w:rsidR="00FA1A6A" w:rsidRPr="00122522" w14:paraId="62F7D8C8" w14:textId="77777777" w:rsidTr="003C11A7">
        <w:trPr>
          <w:trHeight w:val="355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05B82344" w14:textId="2C2BCF49" w:rsidR="00FA1A6A" w:rsidRPr="00122522" w:rsidRDefault="00FA1A6A" w:rsidP="003C11A7">
            <w:pPr>
              <w:ind w:left="52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Contextual </w:t>
            </w:r>
            <w:r w:rsidRPr="00840EB6">
              <w:rPr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898" w:type="dxa"/>
            <w:vAlign w:val="center"/>
          </w:tcPr>
          <w:p w14:paraId="4B84431A" w14:textId="77777777" w:rsidR="00FA1A6A" w:rsidRDefault="00FA1A6A" w:rsidP="003C11A7">
            <w:pPr>
              <w:jc w:val="center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2D8FF2" w14:textId="76EF0AF5" w:rsidR="00FA1A6A" w:rsidRDefault="00FA1A6A" w:rsidP="003C11A7">
            <w:pPr>
              <w:jc w:val="center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</w:p>
        </w:tc>
      </w:tr>
      <w:tr w:rsidR="00FA1A6A" w:rsidRPr="00122522" w14:paraId="65B9C83D" w14:textId="77777777" w:rsidTr="003C11A7">
        <w:trPr>
          <w:trHeight w:val="442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032FBE9F" w14:textId="27A4CE27" w:rsidR="00FA1A6A" w:rsidRPr="00122522" w:rsidRDefault="00FA1A6A" w:rsidP="003C11A7">
            <w:pPr>
              <w:ind w:left="52"/>
              <w:rPr>
                <w:noProof/>
                <w:color w:val="000000" w:themeColor="text1"/>
                <w:sz w:val="24"/>
                <w:szCs w:val="24"/>
              </w:rPr>
            </w:pPr>
            <w:r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House Index (10 points %)</w:t>
            </w:r>
          </w:p>
        </w:tc>
        <w:tc>
          <w:tcPr>
            <w:tcW w:w="1898" w:type="dxa"/>
            <w:vAlign w:val="center"/>
          </w:tcPr>
          <w:p w14:paraId="5B01B2BD" w14:textId="77777777" w:rsidR="00FA1A6A" w:rsidRDefault="00FA1A6A" w:rsidP="003C11A7">
            <w:pPr>
              <w:jc w:val="center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B0910F" w14:textId="249888D6" w:rsidR="00FA1A6A" w:rsidRPr="00122522" w:rsidRDefault="00FA1A6A" w:rsidP="003C11A7">
            <w:pPr>
              <w:jc w:val="center"/>
              <w:rPr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1.1 (1.03 – 1.17</w:t>
            </w:r>
            <w:r w:rsidRPr="00122522">
              <w:rPr>
                <w:b/>
                <w:bCs/>
                <w:noProof/>
                <w:color w:val="000000" w:themeColor="text1"/>
                <w:sz w:val="24"/>
                <w:szCs w:val="24"/>
              </w:rPr>
              <w:t>)</w:t>
            </w:r>
          </w:p>
        </w:tc>
      </w:tr>
      <w:tr w:rsidR="00FA1A6A" w:rsidRPr="00122522" w14:paraId="1C9A60FB" w14:textId="77777777" w:rsidTr="003C11A7">
        <w:trPr>
          <w:trHeight w:val="442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219E575D" w14:textId="541855B6" w:rsidR="00FA1A6A" w:rsidRPr="00122522" w:rsidRDefault="00FA1A6A" w:rsidP="003C11A7">
            <w:pPr>
              <w:ind w:left="52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 w:rsidRPr="00840EB6">
              <w:rPr>
                <w:b/>
                <w:bCs/>
                <w:color w:val="000000"/>
                <w:sz w:val="24"/>
                <w:szCs w:val="24"/>
                <w:lang w:val="es-ES_tradnl"/>
              </w:rPr>
              <w:t>Log-</w:t>
            </w:r>
            <w:r w:rsidRPr="00954BCD">
              <w:rPr>
                <w:b/>
                <w:bCs/>
                <w:color w:val="000000"/>
                <w:sz w:val="24"/>
                <w:szCs w:val="24"/>
              </w:rPr>
              <w:t>likelihood</w:t>
            </w:r>
            <w:r w:rsidRPr="00840EB6">
              <w:rPr>
                <w:b/>
                <w:bCs/>
                <w:color w:val="000000"/>
                <w:sz w:val="24"/>
                <w:szCs w:val="24"/>
                <w:lang w:val="es-ES_tradnl"/>
              </w:rPr>
              <w:t xml:space="preserve"> </w:t>
            </w:r>
            <w:r w:rsidRPr="00954BCD">
              <w:rPr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898" w:type="dxa"/>
            <w:vAlign w:val="center"/>
          </w:tcPr>
          <w:p w14:paraId="1D0D481E" w14:textId="30A8D8D3" w:rsidR="00FA1A6A" w:rsidRPr="0030603C" w:rsidRDefault="00A03EDF" w:rsidP="003C11A7">
            <w:pPr>
              <w:jc w:val="center"/>
              <w:rPr>
                <w:bCs/>
                <w:noProof/>
                <w:color w:val="000000" w:themeColor="text1"/>
                <w:sz w:val="24"/>
                <w:szCs w:val="24"/>
              </w:rPr>
            </w:pPr>
            <w:r w:rsidRPr="00A03EDF">
              <w:rPr>
                <w:bCs/>
                <w:noProof/>
                <w:color w:val="000000" w:themeColor="text1"/>
                <w:sz w:val="24"/>
                <w:szCs w:val="24"/>
              </w:rPr>
              <w:t>-329.6</w:t>
            </w:r>
            <w:r>
              <w:rPr>
                <w:bCs/>
                <w:noProof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8A3EDC" w14:textId="6B32F5D1" w:rsidR="00FA1A6A" w:rsidRPr="0030603C" w:rsidRDefault="00FA1A6A" w:rsidP="003C11A7">
            <w:pPr>
              <w:jc w:val="center"/>
              <w:rPr>
                <w:bCs/>
                <w:noProof/>
                <w:color w:val="000000" w:themeColor="text1"/>
                <w:sz w:val="24"/>
                <w:szCs w:val="24"/>
              </w:rPr>
            </w:pPr>
            <w:r w:rsidRPr="0030603C">
              <w:rPr>
                <w:bCs/>
                <w:noProof/>
                <w:color w:val="000000" w:themeColor="text1"/>
                <w:sz w:val="24"/>
                <w:szCs w:val="24"/>
              </w:rPr>
              <w:t>-153.03</w:t>
            </w:r>
          </w:p>
        </w:tc>
      </w:tr>
      <w:tr w:rsidR="00FA1A6A" w:rsidRPr="00122522" w14:paraId="235EA505" w14:textId="77777777" w:rsidTr="003C11A7">
        <w:trPr>
          <w:trHeight w:val="442"/>
          <w:jc w:val="center"/>
        </w:trPr>
        <w:tc>
          <w:tcPr>
            <w:tcW w:w="4800" w:type="dxa"/>
            <w:shd w:val="clear" w:color="auto" w:fill="auto"/>
            <w:vAlign w:val="center"/>
          </w:tcPr>
          <w:p w14:paraId="0924D35A" w14:textId="3134AD51" w:rsidR="00FA1A6A" w:rsidRPr="00122522" w:rsidRDefault="00FA1A6A" w:rsidP="003C11A7">
            <w:pPr>
              <w:ind w:left="52"/>
              <w:rPr>
                <w:b/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noProof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898" w:type="dxa"/>
            <w:vAlign w:val="center"/>
          </w:tcPr>
          <w:p w14:paraId="53DA60DB" w14:textId="5FDA3919" w:rsidR="00FA1A6A" w:rsidRPr="0030603C" w:rsidRDefault="00FB02F5" w:rsidP="003C11A7">
            <w:pPr>
              <w:jc w:val="center"/>
              <w:rPr>
                <w:bCs/>
                <w:noProof/>
                <w:color w:val="000000" w:themeColor="text1"/>
                <w:sz w:val="24"/>
                <w:szCs w:val="24"/>
              </w:rPr>
            </w:pPr>
            <w:r>
              <w:rPr>
                <w:bCs/>
                <w:noProof/>
                <w:color w:val="000000" w:themeColor="text1"/>
                <w:sz w:val="24"/>
                <w:szCs w:val="24"/>
              </w:rPr>
              <w:t>675.21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CCE449" w14:textId="21945DAC" w:rsidR="00FA1A6A" w:rsidRPr="0030603C" w:rsidRDefault="00FA1A6A" w:rsidP="003C11A7">
            <w:pPr>
              <w:jc w:val="center"/>
              <w:rPr>
                <w:bCs/>
                <w:noProof/>
                <w:color w:val="000000" w:themeColor="text1"/>
                <w:sz w:val="24"/>
                <w:szCs w:val="24"/>
              </w:rPr>
            </w:pPr>
            <w:r w:rsidRPr="0030603C">
              <w:rPr>
                <w:bCs/>
                <w:noProof/>
                <w:color w:val="000000" w:themeColor="text1"/>
                <w:sz w:val="24"/>
                <w:szCs w:val="24"/>
              </w:rPr>
              <w:t>670.13</w:t>
            </w:r>
          </w:p>
        </w:tc>
      </w:tr>
    </w:tbl>
    <w:p w14:paraId="2343AA32" w14:textId="4CF0AD7E" w:rsidR="009C40AF" w:rsidRPr="00260A28" w:rsidRDefault="00B6762A" w:rsidP="003C11A7">
      <w:pPr>
        <w:rPr>
          <w:sz w:val="24"/>
          <w:szCs w:val="24"/>
        </w:rPr>
      </w:pPr>
      <w:r>
        <w:rPr>
          <w:b/>
          <w:bCs/>
          <w:noProof/>
          <w:color w:val="000000" w:themeColor="text1"/>
          <w:sz w:val="24"/>
          <w:szCs w:val="24"/>
        </w:rPr>
        <w:t xml:space="preserve">PRRa: </w:t>
      </w:r>
      <w:bookmarkStart w:id="0" w:name="_GoBack"/>
      <w:r>
        <w:rPr>
          <w:b/>
          <w:bCs/>
          <w:noProof/>
          <w:color w:val="000000" w:themeColor="text1"/>
          <w:sz w:val="24"/>
          <w:szCs w:val="24"/>
        </w:rPr>
        <w:t xml:space="preserve">Adjusted </w:t>
      </w:r>
      <w:r w:rsidR="003C11A7">
        <w:rPr>
          <w:b/>
          <w:bCs/>
          <w:noProof/>
          <w:color w:val="000000" w:themeColor="text1"/>
          <w:sz w:val="24"/>
          <w:szCs w:val="24"/>
        </w:rPr>
        <w:t xml:space="preserve">Prevalence </w:t>
      </w:r>
      <w:r w:rsidR="003C11A7" w:rsidRPr="00122522">
        <w:rPr>
          <w:b/>
          <w:bCs/>
          <w:noProof/>
          <w:color w:val="000000" w:themeColor="text1"/>
          <w:sz w:val="24"/>
          <w:szCs w:val="24"/>
        </w:rPr>
        <w:t>R</w:t>
      </w:r>
      <w:r w:rsidR="003C11A7">
        <w:rPr>
          <w:b/>
          <w:bCs/>
          <w:noProof/>
          <w:color w:val="000000" w:themeColor="text1"/>
          <w:sz w:val="24"/>
          <w:szCs w:val="24"/>
        </w:rPr>
        <w:t xml:space="preserve">ate </w:t>
      </w:r>
      <w:r w:rsidR="003C11A7" w:rsidRPr="00122522">
        <w:rPr>
          <w:b/>
          <w:bCs/>
          <w:noProof/>
          <w:color w:val="000000" w:themeColor="text1"/>
          <w:sz w:val="24"/>
          <w:szCs w:val="24"/>
        </w:rPr>
        <w:t>R</w:t>
      </w:r>
      <w:r w:rsidR="003C11A7">
        <w:rPr>
          <w:b/>
          <w:bCs/>
          <w:noProof/>
          <w:color w:val="000000" w:themeColor="text1"/>
          <w:sz w:val="24"/>
          <w:szCs w:val="24"/>
        </w:rPr>
        <w:t>atio</w:t>
      </w:r>
    </w:p>
    <w:bookmarkEnd w:id="0"/>
    <w:sectPr w:rsidR="009C40AF" w:rsidRPr="00260A28" w:rsidSect="00505C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A28"/>
    <w:rsid w:val="0005716A"/>
    <w:rsid w:val="000669B5"/>
    <w:rsid w:val="001A70D9"/>
    <w:rsid w:val="001D7E0A"/>
    <w:rsid w:val="00240266"/>
    <w:rsid w:val="00260A28"/>
    <w:rsid w:val="002653FD"/>
    <w:rsid w:val="00291B13"/>
    <w:rsid w:val="003058BF"/>
    <w:rsid w:val="0030603C"/>
    <w:rsid w:val="003C11A7"/>
    <w:rsid w:val="004049AF"/>
    <w:rsid w:val="00505C5C"/>
    <w:rsid w:val="005E5532"/>
    <w:rsid w:val="00645955"/>
    <w:rsid w:val="006C59D7"/>
    <w:rsid w:val="00703A28"/>
    <w:rsid w:val="007B2FDA"/>
    <w:rsid w:val="008917F7"/>
    <w:rsid w:val="008B306D"/>
    <w:rsid w:val="008F1A9D"/>
    <w:rsid w:val="00954BCD"/>
    <w:rsid w:val="009C40AF"/>
    <w:rsid w:val="009E2ADA"/>
    <w:rsid w:val="00A03EDF"/>
    <w:rsid w:val="00A14EDD"/>
    <w:rsid w:val="00A96ADE"/>
    <w:rsid w:val="00B331FE"/>
    <w:rsid w:val="00B6762A"/>
    <w:rsid w:val="00C53166"/>
    <w:rsid w:val="00CC088D"/>
    <w:rsid w:val="00D620D9"/>
    <w:rsid w:val="00DD509A"/>
    <w:rsid w:val="00E243B6"/>
    <w:rsid w:val="00F1566B"/>
    <w:rsid w:val="00F24BEC"/>
    <w:rsid w:val="00F25186"/>
    <w:rsid w:val="00F53ADB"/>
    <w:rsid w:val="00F71C48"/>
    <w:rsid w:val="00F7255D"/>
    <w:rsid w:val="00FA1A6A"/>
    <w:rsid w:val="00FB02F5"/>
    <w:rsid w:val="00FD6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E70C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A28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A28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7</Words>
  <Characters>754</Characters>
  <Application>Microsoft Macintosh Word</Application>
  <DocSecurity>0</DocSecurity>
  <Lines>23</Lines>
  <Paragraphs>13</Paragraphs>
  <ScaleCrop>false</ScaleCrop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rali Martinez Vega</dc:creator>
  <cp:keywords/>
  <dc:description/>
  <cp:lastModifiedBy>Ruth Arali Martinez Vega</cp:lastModifiedBy>
  <cp:revision>30</cp:revision>
  <dcterms:created xsi:type="dcterms:W3CDTF">2015-10-25T03:48:00Z</dcterms:created>
  <dcterms:modified xsi:type="dcterms:W3CDTF">2015-10-27T03:37:00Z</dcterms:modified>
</cp:coreProperties>
</file>